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5DF17" w14:textId="37461E1A" w:rsidR="00A713BA" w:rsidRDefault="001F0FBB" w:rsidP="001F0FBB">
      <w:r w:rsidRPr="001F0FBB">
        <w:rPr>
          <w:b/>
          <w:bCs/>
        </w:rPr>
        <w:t>Supplementary Table S1.</w:t>
      </w:r>
      <w:r w:rsidRPr="001F0FBB">
        <w:t xml:space="preserve"> Complete list of 98 genes included in the targeted next-generation sequencing panel. The panel was designed to cover genes associated with focal segmental glomerulosclerosis (FSGS), steroid-resistant nephrotic syndrome, glomerular basement membrane disorders, and ciliopathies. Genes are grouped by functional category (glomerular basement membrane, podocyte/cytoskeleton, developmental transcription factors, and ciliopathy and related genes). The panel was designed using Ion </w:t>
      </w:r>
      <w:proofErr w:type="spellStart"/>
      <w:r w:rsidRPr="001F0FBB">
        <w:t>AmpliSeq</w:t>
      </w:r>
      <w:proofErr w:type="spellEnd"/>
      <w:r w:rsidRPr="001F0FBB">
        <w:t xml:space="preserve"> Designer (version 6.2) for sequencing on the Ion S5 platform (</w:t>
      </w:r>
      <w:proofErr w:type="spellStart"/>
      <w:r w:rsidRPr="001F0FBB">
        <w:t>Thermo</w:t>
      </w:r>
      <w:proofErr w:type="spellEnd"/>
      <w:r w:rsidRPr="001F0FBB">
        <w:t xml:space="preserve"> Fisher Scientific).</w:t>
      </w:r>
    </w:p>
    <w:p w14:paraId="3B281B71" w14:textId="77777777" w:rsidR="001F0FBB" w:rsidRDefault="001F0FBB" w:rsidP="001F0FBB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1"/>
        <w:gridCol w:w="6503"/>
      </w:tblGrid>
      <w:tr w:rsidR="001F0FBB" w:rsidRPr="001F0FBB" w14:paraId="4E3A38DE" w14:textId="77777777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7699E5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FAEBF0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Gene symbol</w:t>
            </w:r>
          </w:p>
        </w:tc>
      </w:tr>
      <w:tr w:rsidR="001F0FBB" w:rsidRPr="001F0FBB" w14:paraId="300E058E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A47F08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Glomerular basement membran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AA1C58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COL4A3; COL4A4; COL4A5</w:t>
            </w:r>
          </w:p>
        </w:tc>
      </w:tr>
      <w:tr w:rsidR="001F0FBB" w:rsidRPr="001F0FBB" w14:paraId="22213E10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F7EB29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Podocyte / slit diaphragm / cytoskelet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053DD0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NPHS1; NPHS2; ACTN4; INF2; MYO1E; TRPC6; APOL1</w:t>
            </w:r>
          </w:p>
        </w:tc>
      </w:tr>
      <w:tr w:rsidR="001F0FBB" w:rsidRPr="001F0FBB" w14:paraId="31461624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56BC0F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Renin–angiotensin / kidney func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7979E5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REN; UMOD</w:t>
            </w:r>
          </w:p>
        </w:tc>
      </w:tr>
      <w:tr w:rsidR="001F0FBB" w:rsidRPr="001F0FBB" w14:paraId="28D0C0FE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CC35A6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Developmental / transcription factors / GBM-relat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330196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HNF1A; HNF1B; HNF4A; PAX2; LMX1B; JAG1; SALL1; SIX1; SIX5; WT1 (if present in your full list)</w:t>
            </w:r>
          </w:p>
        </w:tc>
      </w:tr>
      <w:tr w:rsidR="001F0FBB" w:rsidRPr="001F0FBB" w14:paraId="032794CB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88A085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Ciliopathy and nephronophthisis genes / IFT / transition zon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82FCC2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KIF14; NOTCH2; NPHP1; NPHP3; NPHP4; SDCCAG8; IFT172; TMEM237; TTC21B; WDPCP; ARL13B; ARL6; DZIP1L; IQCB1; LZTFL1; WDR19; C5orf42; CEP120; AHI1; DCDC2; WDR19; GLIS2; CEP290; INPP5E; INVS; TMEM67; MKS1; TMEM138; TMEM216; TCTN1; TCTN2; TCTN3; KIAA0586; B9D1; TMEM231</w:t>
            </w:r>
          </w:p>
        </w:tc>
      </w:tr>
      <w:tr w:rsidR="001F0FBB" w:rsidRPr="001F0FBB" w14:paraId="06426B22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83DC08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Bardet–Biedl and relat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9CDFCB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BBS1; BBS2; BBS4; BBS5; BBS7; BBS9; BBS10; BBS12; BBIP1; TTC8; MKKS</w:t>
            </w:r>
          </w:p>
        </w:tc>
      </w:tr>
      <w:tr w:rsidR="001F0FBB" w:rsidRPr="001F0FBB" w14:paraId="0A3C4402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14988C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Coenzyme Q and glycosylation / ER</w:t>
            </w: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noBreakHyphen/>
              <w:t>relat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2CF83E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COQ2; COQ6; PDSS1; PDSS2; GANAB; PRKCSH; ALG8; ALG9</w:t>
            </w:r>
          </w:p>
        </w:tc>
      </w:tr>
      <w:tr w:rsidR="001F0FBB" w:rsidRPr="001F0FBB" w14:paraId="0592061A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09C044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PKD / CAKUT / structural kidney diseas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21CBBE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PKD1; PKD2; PMM2; OFD1</w:t>
            </w:r>
          </w:p>
        </w:tc>
      </w:tr>
      <w:tr w:rsidR="001F0FBB" w:rsidRPr="001F0FBB" w14:paraId="1F560D16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00D143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Other glomerular / signaling gen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68CB90" w14:textId="77777777" w:rsidR="001F0FBB" w:rsidRPr="001F0FBB" w:rsidRDefault="001F0FBB" w:rsidP="001F0FB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0FBB">
              <w:rPr>
                <w:rFonts w:ascii="Arial" w:eastAsia="Times New Roman" w:hAnsi="Arial" w:cs="Arial"/>
                <w:kern w:val="0"/>
                <w14:ligatures w14:val="none"/>
              </w:rPr>
              <w:t>GLIS3; CRB2; VHL; LRP5; ZNF423; NEK8; XPNPEP3; RPGRIP1</w:t>
            </w:r>
          </w:p>
        </w:tc>
      </w:tr>
    </w:tbl>
    <w:p w14:paraId="135F200A" w14:textId="77777777" w:rsidR="001F0FBB" w:rsidRDefault="001F0FBB" w:rsidP="001F0FBB"/>
    <w:p w14:paraId="78E9FE00" w14:textId="77777777" w:rsidR="001F0FBB" w:rsidRDefault="001F0FBB" w:rsidP="001F0FBB"/>
    <w:p w14:paraId="0CC1A506" w14:textId="77777777" w:rsidR="001F0FBB" w:rsidRDefault="001F0FBB" w:rsidP="001F0FBB"/>
    <w:p w14:paraId="1104967E" w14:textId="77777777" w:rsidR="0067750E" w:rsidRDefault="0067750E" w:rsidP="001F0FBB"/>
    <w:p w14:paraId="4F950974" w14:textId="77777777" w:rsidR="0067750E" w:rsidRDefault="0067750E" w:rsidP="001F0FBB"/>
    <w:p w14:paraId="302545FD" w14:textId="77777777" w:rsidR="0067750E" w:rsidRDefault="0067750E" w:rsidP="001F0FBB"/>
    <w:p w14:paraId="51FFD893" w14:textId="77777777" w:rsidR="0067750E" w:rsidRDefault="0067750E" w:rsidP="001F0FBB"/>
    <w:p w14:paraId="141847D0" w14:textId="77777777" w:rsidR="0067750E" w:rsidRDefault="0067750E" w:rsidP="001F0FBB"/>
    <w:p w14:paraId="2D19AAB3" w14:textId="77777777" w:rsidR="0067750E" w:rsidRDefault="0067750E" w:rsidP="001F0FBB"/>
    <w:p w14:paraId="0983D479" w14:textId="77777777" w:rsidR="0067750E" w:rsidRDefault="0067750E" w:rsidP="001F0FBB"/>
    <w:p w14:paraId="7E7EC551" w14:textId="77777777" w:rsidR="0067750E" w:rsidRDefault="0067750E" w:rsidP="001F0FBB"/>
    <w:p w14:paraId="0FA69684" w14:textId="77777777" w:rsidR="0067750E" w:rsidRDefault="0067750E" w:rsidP="001F0FBB"/>
    <w:p w14:paraId="79485C09" w14:textId="77777777" w:rsidR="0067750E" w:rsidRDefault="0067750E" w:rsidP="001F0FBB"/>
    <w:p w14:paraId="57760517" w14:textId="77777777" w:rsidR="0067750E" w:rsidRDefault="0067750E" w:rsidP="001F0FBB"/>
    <w:p w14:paraId="635AFC11" w14:textId="77777777" w:rsidR="0067750E" w:rsidRDefault="0067750E" w:rsidP="001F0FBB"/>
    <w:p w14:paraId="6F250881" w14:textId="77777777" w:rsidR="0067750E" w:rsidRDefault="0067750E" w:rsidP="001F0FBB"/>
    <w:p w14:paraId="54FD2BC8" w14:textId="77777777" w:rsidR="0067750E" w:rsidRDefault="0067750E" w:rsidP="001F0FBB"/>
    <w:p w14:paraId="0F42D116" w14:textId="77777777" w:rsidR="0067750E" w:rsidRDefault="0067750E" w:rsidP="001F0FBB"/>
    <w:p w14:paraId="0E354D26" w14:textId="77777777" w:rsidR="0067750E" w:rsidRDefault="0067750E" w:rsidP="001F0FBB"/>
    <w:p w14:paraId="21AD33DD" w14:textId="77777777" w:rsidR="0067750E" w:rsidRDefault="0067750E" w:rsidP="001F0FBB"/>
    <w:p w14:paraId="0037CECA" w14:textId="77777777" w:rsidR="00CE4633" w:rsidRDefault="00CE4633" w:rsidP="00CE4633"/>
    <w:p w14:paraId="65D18246" w14:textId="77777777" w:rsidR="00CE4633" w:rsidRDefault="00CE4633" w:rsidP="00CE4633"/>
    <w:p w14:paraId="7804D167" w14:textId="77777777" w:rsidR="00CE4633" w:rsidRDefault="00CE4633" w:rsidP="00CE4633">
      <w:r>
        <w:lastRenderedPageBreak/>
        <w:t xml:space="preserve">Supplementary table 2: </w:t>
      </w:r>
      <w:r w:rsidRPr="00C31D1C">
        <w:t>Data are shown for the 10 patients with confirmed pathogenic variants in COL4A3, COL4A4, JAG1, or NPHS2. Hematuria and extrarenal manifestations are based on clinical records at presentation; ‘Clinical interpretation’ reflects the likely disease category (collagen IV-related disease, recessive podocytopathy, or Alagille-spectrum syndromic FSGS).</w:t>
      </w:r>
    </w:p>
    <w:p w14:paraId="26B228E8" w14:textId="77777777" w:rsidR="0067750E" w:rsidRDefault="0067750E" w:rsidP="001F0FBB"/>
    <w:p w14:paraId="4C9D578E" w14:textId="77777777" w:rsidR="0067750E" w:rsidRDefault="0067750E" w:rsidP="001F0FBB"/>
    <w:p w14:paraId="43CE1502" w14:textId="77777777" w:rsidR="0067750E" w:rsidRDefault="0067750E" w:rsidP="001F0FB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"/>
        <w:gridCol w:w="652"/>
        <w:gridCol w:w="1239"/>
        <w:gridCol w:w="955"/>
        <w:gridCol w:w="591"/>
        <w:gridCol w:w="803"/>
        <w:gridCol w:w="649"/>
        <w:gridCol w:w="652"/>
        <w:gridCol w:w="1081"/>
        <w:gridCol w:w="1131"/>
        <w:gridCol w:w="989"/>
      </w:tblGrid>
      <w:tr w:rsidR="0067750E" w:rsidRPr="00C31D1C" w14:paraId="46BABE05" w14:textId="77777777" w:rsidTr="00246F5C">
        <w:trPr>
          <w:trHeight w:val="288"/>
        </w:trPr>
        <w:tc>
          <w:tcPr>
            <w:tcW w:w="595" w:type="dxa"/>
            <w:noWrap/>
            <w:hideMark/>
          </w:tcPr>
          <w:p w14:paraId="09BFED9D" w14:textId="77777777" w:rsidR="0067750E" w:rsidRPr="00C31D1C" w:rsidRDefault="0067750E" w:rsidP="00246F5C">
            <w:r w:rsidRPr="00C31D1C">
              <w:t>Patient ID</w:t>
            </w:r>
          </w:p>
        </w:tc>
        <w:tc>
          <w:tcPr>
            <w:tcW w:w="607" w:type="dxa"/>
            <w:noWrap/>
            <w:hideMark/>
          </w:tcPr>
          <w:p w14:paraId="230B47C0" w14:textId="77777777" w:rsidR="0067750E" w:rsidRPr="00C31D1C" w:rsidRDefault="0067750E" w:rsidP="00246F5C">
            <w:r w:rsidRPr="00C31D1C">
              <w:t>Gene</w:t>
            </w:r>
          </w:p>
        </w:tc>
        <w:tc>
          <w:tcPr>
            <w:tcW w:w="1132" w:type="dxa"/>
            <w:noWrap/>
            <w:hideMark/>
          </w:tcPr>
          <w:p w14:paraId="02CC4E92" w14:textId="77777777" w:rsidR="0067750E" w:rsidRPr="00C31D1C" w:rsidRDefault="0067750E" w:rsidP="00246F5C">
            <w:r w:rsidRPr="00C31D1C">
              <w:t>Variant</w:t>
            </w:r>
          </w:p>
        </w:tc>
        <w:tc>
          <w:tcPr>
            <w:tcW w:w="877" w:type="dxa"/>
            <w:noWrap/>
            <w:hideMark/>
          </w:tcPr>
          <w:p w14:paraId="72EEE4E4" w14:textId="77777777" w:rsidR="0067750E" w:rsidRPr="00C31D1C" w:rsidRDefault="0067750E" w:rsidP="00246F5C">
            <w:r w:rsidRPr="00C31D1C">
              <w:t>Zygosity</w:t>
            </w:r>
          </w:p>
        </w:tc>
        <w:tc>
          <w:tcPr>
            <w:tcW w:w="594" w:type="dxa"/>
            <w:noWrap/>
            <w:hideMark/>
          </w:tcPr>
          <w:p w14:paraId="51D00553" w14:textId="77777777" w:rsidR="0067750E" w:rsidRPr="00C31D1C" w:rsidRDefault="0067750E" w:rsidP="00246F5C">
            <w:r w:rsidRPr="00C31D1C">
              <w:t>Age at onset (years)</w:t>
            </w:r>
          </w:p>
        </w:tc>
        <w:tc>
          <w:tcPr>
            <w:tcW w:w="741" w:type="dxa"/>
            <w:noWrap/>
            <w:hideMark/>
          </w:tcPr>
          <w:p w14:paraId="346933B8" w14:textId="77777777" w:rsidR="0067750E" w:rsidRPr="00C31D1C" w:rsidRDefault="0067750E" w:rsidP="00246F5C">
            <w:r w:rsidRPr="00C31D1C">
              <w:t>Hematuria</w:t>
            </w:r>
          </w:p>
        </w:tc>
        <w:tc>
          <w:tcPr>
            <w:tcW w:w="603" w:type="dxa"/>
            <w:noWrap/>
            <w:hideMark/>
          </w:tcPr>
          <w:p w14:paraId="42F1E945" w14:textId="77777777" w:rsidR="0067750E" w:rsidRPr="00C31D1C" w:rsidRDefault="0067750E" w:rsidP="00246F5C">
            <w:r w:rsidRPr="00C31D1C">
              <w:t>Hearing loss</w:t>
            </w:r>
          </w:p>
        </w:tc>
        <w:tc>
          <w:tcPr>
            <w:tcW w:w="606" w:type="dxa"/>
            <w:noWrap/>
            <w:hideMark/>
          </w:tcPr>
          <w:p w14:paraId="558EC439" w14:textId="77777777" w:rsidR="0067750E" w:rsidRPr="00C31D1C" w:rsidRDefault="0067750E" w:rsidP="00246F5C">
            <w:r w:rsidRPr="00C31D1C">
              <w:t>Ocular findings</w:t>
            </w:r>
          </w:p>
        </w:tc>
        <w:tc>
          <w:tcPr>
            <w:tcW w:w="990" w:type="dxa"/>
            <w:noWrap/>
            <w:hideMark/>
          </w:tcPr>
          <w:p w14:paraId="610A9579" w14:textId="77777777" w:rsidR="0067750E" w:rsidRPr="00C31D1C" w:rsidRDefault="0067750E" w:rsidP="00246F5C">
            <w:r w:rsidRPr="00C31D1C">
              <w:t>Hepatic/cardiac findings</w:t>
            </w:r>
          </w:p>
        </w:tc>
        <w:tc>
          <w:tcPr>
            <w:tcW w:w="1035" w:type="dxa"/>
            <w:noWrap/>
            <w:hideMark/>
          </w:tcPr>
          <w:p w14:paraId="6E1529D5" w14:textId="77777777" w:rsidR="0067750E" w:rsidRPr="00C31D1C" w:rsidRDefault="0067750E" w:rsidP="00246F5C">
            <w:r w:rsidRPr="00C31D1C">
              <w:t>Transplant/ESRD</w:t>
            </w:r>
          </w:p>
        </w:tc>
        <w:tc>
          <w:tcPr>
            <w:tcW w:w="1570" w:type="dxa"/>
            <w:noWrap/>
            <w:hideMark/>
          </w:tcPr>
          <w:p w14:paraId="3CF2B947" w14:textId="77777777" w:rsidR="0067750E" w:rsidRPr="00C31D1C" w:rsidRDefault="0067750E" w:rsidP="00246F5C">
            <w:r w:rsidRPr="00C31D1C">
              <w:t>Clinical interpretation</w:t>
            </w:r>
          </w:p>
        </w:tc>
      </w:tr>
      <w:tr w:rsidR="0067750E" w:rsidRPr="00C31D1C" w14:paraId="64D173F2" w14:textId="77777777" w:rsidTr="00246F5C">
        <w:trPr>
          <w:trHeight w:val="288"/>
        </w:trPr>
        <w:tc>
          <w:tcPr>
            <w:tcW w:w="595" w:type="dxa"/>
            <w:noWrap/>
            <w:hideMark/>
          </w:tcPr>
          <w:p w14:paraId="0518AEDF" w14:textId="77777777" w:rsidR="0067750E" w:rsidRPr="00C31D1C" w:rsidRDefault="0067750E" w:rsidP="00246F5C">
            <w:r w:rsidRPr="00C31D1C">
              <w:t>13</w:t>
            </w:r>
          </w:p>
        </w:tc>
        <w:tc>
          <w:tcPr>
            <w:tcW w:w="607" w:type="dxa"/>
            <w:noWrap/>
            <w:hideMark/>
          </w:tcPr>
          <w:p w14:paraId="1EF94774" w14:textId="77777777" w:rsidR="0067750E" w:rsidRPr="00C31D1C" w:rsidRDefault="0067750E" w:rsidP="00246F5C">
            <w:r w:rsidRPr="00C31D1C">
              <w:t>COL4A3</w:t>
            </w:r>
          </w:p>
        </w:tc>
        <w:tc>
          <w:tcPr>
            <w:tcW w:w="1132" w:type="dxa"/>
            <w:noWrap/>
            <w:hideMark/>
          </w:tcPr>
          <w:p w14:paraId="5C36E795" w14:textId="77777777" w:rsidR="0067750E" w:rsidRPr="00C31D1C" w:rsidRDefault="0067750E" w:rsidP="00246F5C">
            <w:r w:rsidRPr="00C31D1C">
              <w:t>c.1671_1672insG</w:t>
            </w:r>
          </w:p>
        </w:tc>
        <w:tc>
          <w:tcPr>
            <w:tcW w:w="877" w:type="dxa"/>
            <w:noWrap/>
            <w:hideMark/>
          </w:tcPr>
          <w:p w14:paraId="415F330B" w14:textId="77777777" w:rsidR="0067750E" w:rsidRPr="00C31D1C" w:rsidRDefault="0067750E" w:rsidP="00246F5C">
            <w:r w:rsidRPr="00C31D1C">
              <w:t xml:space="preserve">heterozygous </w:t>
            </w:r>
          </w:p>
        </w:tc>
        <w:tc>
          <w:tcPr>
            <w:tcW w:w="594" w:type="dxa"/>
            <w:noWrap/>
            <w:hideMark/>
          </w:tcPr>
          <w:p w14:paraId="7C3606C2" w14:textId="77777777" w:rsidR="0067750E" w:rsidRPr="00C31D1C" w:rsidRDefault="0067750E" w:rsidP="00246F5C">
            <w:r w:rsidRPr="00C31D1C">
              <w:t>18</w:t>
            </w:r>
          </w:p>
        </w:tc>
        <w:tc>
          <w:tcPr>
            <w:tcW w:w="741" w:type="dxa"/>
            <w:noWrap/>
            <w:hideMark/>
          </w:tcPr>
          <w:p w14:paraId="3FAE318B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603" w:type="dxa"/>
            <w:noWrap/>
            <w:hideMark/>
          </w:tcPr>
          <w:p w14:paraId="18AF7F16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6" w:type="dxa"/>
            <w:noWrap/>
            <w:hideMark/>
          </w:tcPr>
          <w:p w14:paraId="1FAB1D73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990" w:type="dxa"/>
            <w:noWrap/>
            <w:hideMark/>
          </w:tcPr>
          <w:p w14:paraId="02958FEF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035" w:type="dxa"/>
            <w:noWrap/>
            <w:hideMark/>
          </w:tcPr>
          <w:p w14:paraId="3EBF7E6B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1570" w:type="dxa"/>
            <w:noWrap/>
            <w:hideMark/>
          </w:tcPr>
          <w:p w14:paraId="5361AA5C" w14:textId="77777777" w:rsidR="0067750E" w:rsidRPr="00C31D1C" w:rsidRDefault="0067750E" w:rsidP="00246F5C">
            <w:r w:rsidRPr="00C31D1C">
              <w:t>Collagen IV-related FSGS</w:t>
            </w:r>
          </w:p>
        </w:tc>
      </w:tr>
      <w:tr w:rsidR="0067750E" w:rsidRPr="00C31D1C" w14:paraId="7521F02A" w14:textId="77777777" w:rsidTr="00246F5C">
        <w:trPr>
          <w:trHeight w:val="288"/>
        </w:trPr>
        <w:tc>
          <w:tcPr>
            <w:tcW w:w="595" w:type="dxa"/>
            <w:noWrap/>
            <w:hideMark/>
          </w:tcPr>
          <w:p w14:paraId="5259F3AA" w14:textId="77777777" w:rsidR="0067750E" w:rsidRPr="00C31D1C" w:rsidRDefault="0067750E" w:rsidP="00246F5C">
            <w:r w:rsidRPr="00C31D1C">
              <w:t>23</w:t>
            </w:r>
          </w:p>
        </w:tc>
        <w:tc>
          <w:tcPr>
            <w:tcW w:w="607" w:type="dxa"/>
            <w:noWrap/>
            <w:hideMark/>
          </w:tcPr>
          <w:p w14:paraId="5FE5980C" w14:textId="77777777" w:rsidR="0067750E" w:rsidRPr="00C31D1C" w:rsidRDefault="0067750E" w:rsidP="00246F5C">
            <w:r w:rsidRPr="00C31D1C">
              <w:t>COL4A3</w:t>
            </w:r>
          </w:p>
        </w:tc>
        <w:tc>
          <w:tcPr>
            <w:tcW w:w="1132" w:type="dxa"/>
            <w:noWrap/>
            <w:hideMark/>
          </w:tcPr>
          <w:p w14:paraId="0606F5A8" w14:textId="77777777" w:rsidR="0067750E" w:rsidRPr="00C31D1C" w:rsidRDefault="0067750E" w:rsidP="00246F5C">
            <w:r w:rsidRPr="00C31D1C">
              <w:t>c.2371C&gt;T</w:t>
            </w:r>
          </w:p>
        </w:tc>
        <w:tc>
          <w:tcPr>
            <w:tcW w:w="877" w:type="dxa"/>
            <w:noWrap/>
            <w:hideMark/>
          </w:tcPr>
          <w:p w14:paraId="540AD3B8" w14:textId="77777777" w:rsidR="0067750E" w:rsidRPr="00C31D1C" w:rsidRDefault="0067750E" w:rsidP="00246F5C">
            <w:r w:rsidRPr="00C31D1C">
              <w:t xml:space="preserve">homozygous </w:t>
            </w:r>
          </w:p>
        </w:tc>
        <w:tc>
          <w:tcPr>
            <w:tcW w:w="594" w:type="dxa"/>
            <w:noWrap/>
            <w:hideMark/>
          </w:tcPr>
          <w:p w14:paraId="3E6921B2" w14:textId="77777777" w:rsidR="0067750E" w:rsidRPr="00C31D1C" w:rsidRDefault="0067750E" w:rsidP="00246F5C">
            <w:r w:rsidRPr="00C31D1C">
              <w:t>8</w:t>
            </w:r>
          </w:p>
        </w:tc>
        <w:tc>
          <w:tcPr>
            <w:tcW w:w="741" w:type="dxa"/>
            <w:noWrap/>
            <w:hideMark/>
          </w:tcPr>
          <w:p w14:paraId="623E7A0F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3" w:type="dxa"/>
            <w:noWrap/>
            <w:hideMark/>
          </w:tcPr>
          <w:p w14:paraId="11DD8DD5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606" w:type="dxa"/>
            <w:noWrap/>
            <w:hideMark/>
          </w:tcPr>
          <w:p w14:paraId="7B96EBEF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990" w:type="dxa"/>
            <w:noWrap/>
            <w:hideMark/>
          </w:tcPr>
          <w:p w14:paraId="67E61B92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035" w:type="dxa"/>
            <w:noWrap/>
            <w:hideMark/>
          </w:tcPr>
          <w:p w14:paraId="01BC91AD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570" w:type="dxa"/>
            <w:noWrap/>
            <w:hideMark/>
          </w:tcPr>
          <w:p w14:paraId="3A2D40F6" w14:textId="77777777" w:rsidR="0067750E" w:rsidRPr="00C31D1C" w:rsidRDefault="0067750E" w:rsidP="00246F5C">
            <w:r w:rsidRPr="00C31D1C">
              <w:t>Collagen IV-related FSGS</w:t>
            </w:r>
          </w:p>
        </w:tc>
      </w:tr>
      <w:tr w:rsidR="0067750E" w:rsidRPr="00C31D1C" w14:paraId="6EA943A7" w14:textId="77777777" w:rsidTr="00246F5C">
        <w:trPr>
          <w:trHeight w:val="288"/>
        </w:trPr>
        <w:tc>
          <w:tcPr>
            <w:tcW w:w="595" w:type="dxa"/>
            <w:noWrap/>
            <w:hideMark/>
          </w:tcPr>
          <w:p w14:paraId="32076116" w14:textId="77777777" w:rsidR="0067750E" w:rsidRPr="00C31D1C" w:rsidRDefault="0067750E" w:rsidP="00246F5C">
            <w:r w:rsidRPr="00C31D1C">
              <w:t>1</w:t>
            </w:r>
          </w:p>
        </w:tc>
        <w:tc>
          <w:tcPr>
            <w:tcW w:w="607" w:type="dxa"/>
            <w:noWrap/>
            <w:hideMark/>
          </w:tcPr>
          <w:p w14:paraId="60245D23" w14:textId="77777777" w:rsidR="0067750E" w:rsidRPr="00C31D1C" w:rsidRDefault="0067750E" w:rsidP="00246F5C">
            <w:r w:rsidRPr="00C31D1C">
              <w:t>COL4A4</w:t>
            </w:r>
          </w:p>
        </w:tc>
        <w:tc>
          <w:tcPr>
            <w:tcW w:w="1132" w:type="dxa"/>
            <w:noWrap/>
            <w:hideMark/>
          </w:tcPr>
          <w:p w14:paraId="6E15E0E1" w14:textId="77777777" w:rsidR="0067750E" w:rsidRPr="00C31D1C" w:rsidRDefault="0067750E" w:rsidP="00246F5C">
            <w:r w:rsidRPr="00C31D1C">
              <w:t>c.3109_3110delCT</w:t>
            </w:r>
          </w:p>
        </w:tc>
        <w:tc>
          <w:tcPr>
            <w:tcW w:w="877" w:type="dxa"/>
            <w:noWrap/>
            <w:hideMark/>
          </w:tcPr>
          <w:p w14:paraId="5860F76C" w14:textId="77777777" w:rsidR="0067750E" w:rsidRPr="00C31D1C" w:rsidRDefault="0067750E" w:rsidP="00246F5C">
            <w:r w:rsidRPr="00C31D1C">
              <w:t>homozygous</w:t>
            </w:r>
          </w:p>
        </w:tc>
        <w:tc>
          <w:tcPr>
            <w:tcW w:w="594" w:type="dxa"/>
            <w:noWrap/>
            <w:hideMark/>
          </w:tcPr>
          <w:p w14:paraId="1B00C26D" w14:textId="77777777" w:rsidR="0067750E" w:rsidRPr="00C31D1C" w:rsidRDefault="0067750E" w:rsidP="00246F5C">
            <w:r w:rsidRPr="00C31D1C">
              <w:t>18</w:t>
            </w:r>
          </w:p>
        </w:tc>
        <w:tc>
          <w:tcPr>
            <w:tcW w:w="741" w:type="dxa"/>
            <w:noWrap/>
            <w:hideMark/>
          </w:tcPr>
          <w:p w14:paraId="072FA16C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3" w:type="dxa"/>
            <w:noWrap/>
            <w:hideMark/>
          </w:tcPr>
          <w:p w14:paraId="49506D32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606" w:type="dxa"/>
            <w:noWrap/>
            <w:hideMark/>
          </w:tcPr>
          <w:p w14:paraId="2D7A0383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990" w:type="dxa"/>
            <w:noWrap/>
            <w:hideMark/>
          </w:tcPr>
          <w:p w14:paraId="3CE58518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035" w:type="dxa"/>
            <w:noWrap/>
            <w:hideMark/>
          </w:tcPr>
          <w:p w14:paraId="4C2FAEA7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1570" w:type="dxa"/>
            <w:noWrap/>
            <w:hideMark/>
          </w:tcPr>
          <w:p w14:paraId="5C4C1AB4" w14:textId="77777777" w:rsidR="0067750E" w:rsidRPr="00C31D1C" w:rsidRDefault="0067750E" w:rsidP="00246F5C">
            <w:r w:rsidRPr="00C31D1C">
              <w:t>Collagen IV-related FSGS</w:t>
            </w:r>
          </w:p>
        </w:tc>
      </w:tr>
      <w:tr w:rsidR="0067750E" w:rsidRPr="00C31D1C" w14:paraId="29871A6C" w14:textId="77777777" w:rsidTr="00246F5C">
        <w:trPr>
          <w:trHeight w:val="288"/>
        </w:trPr>
        <w:tc>
          <w:tcPr>
            <w:tcW w:w="595" w:type="dxa"/>
            <w:noWrap/>
            <w:hideMark/>
          </w:tcPr>
          <w:p w14:paraId="6E955CD2" w14:textId="77777777" w:rsidR="0067750E" w:rsidRPr="00C31D1C" w:rsidRDefault="0067750E" w:rsidP="00246F5C">
            <w:r w:rsidRPr="00C31D1C">
              <w:t>14</w:t>
            </w:r>
          </w:p>
        </w:tc>
        <w:tc>
          <w:tcPr>
            <w:tcW w:w="607" w:type="dxa"/>
            <w:noWrap/>
            <w:hideMark/>
          </w:tcPr>
          <w:p w14:paraId="7316C791" w14:textId="77777777" w:rsidR="0067750E" w:rsidRPr="00C31D1C" w:rsidRDefault="0067750E" w:rsidP="00246F5C">
            <w:r w:rsidRPr="00C31D1C">
              <w:t>COL4A4</w:t>
            </w:r>
          </w:p>
        </w:tc>
        <w:tc>
          <w:tcPr>
            <w:tcW w:w="1132" w:type="dxa"/>
            <w:noWrap/>
            <w:hideMark/>
          </w:tcPr>
          <w:p w14:paraId="4BF2F971" w14:textId="77777777" w:rsidR="0067750E" w:rsidRPr="00C31D1C" w:rsidRDefault="0067750E" w:rsidP="00246F5C">
            <w:r w:rsidRPr="00C31D1C">
              <w:t>c.1220delC</w:t>
            </w:r>
          </w:p>
        </w:tc>
        <w:tc>
          <w:tcPr>
            <w:tcW w:w="877" w:type="dxa"/>
            <w:noWrap/>
            <w:hideMark/>
          </w:tcPr>
          <w:p w14:paraId="43582FF4" w14:textId="77777777" w:rsidR="0067750E" w:rsidRPr="00C31D1C" w:rsidRDefault="0067750E" w:rsidP="00246F5C">
            <w:r w:rsidRPr="00C31D1C">
              <w:t xml:space="preserve">heterozygous </w:t>
            </w:r>
          </w:p>
        </w:tc>
        <w:tc>
          <w:tcPr>
            <w:tcW w:w="594" w:type="dxa"/>
            <w:noWrap/>
            <w:hideMark/>
          </w:tcPr>
          <w:p w14:paraId="29347D8E" w14:textId="77777777" w:rsidR="0067750E" w:rsidRPr="00C31D1C" w:rsidRDefault="0067750E" w:rsidP="00246F5C">
            <w:r w:rsidRPr="00C31D1C">
              <w:t>36</w:t>
            </w:r>
          </w:p>
        </w:tc>
        <w:tc>
          <w:tcPr>
            <w:tcW w:w="741" w:type="dxa"/>
            <w:noWrap/>
            <w:hideMark/>
          </w:tcPr>
          <w:p w14:paraId="5DC1893A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603" w:type="dxa"/>
            <w:noWrap/>
            <w:hideMark/>
          </w:tcPr>
          <w:p w14:paraId="64BA4B56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6" w:type="dxa"/>
            <w:noWrap/>
            <w:hideMark/>
          </w:tcPr>
          <w:p w14:paraId="59E91734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990" w:type="dxa"/>
            <w:noWrap/>
            <w:hideMark/>
          </w:tcPr>
          <w:p w14:paraId="5E2C147C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035" w:type="dxa"/>
            <w:noWrap/>
            <w:hideMark/>
          </w:tcPr>
          <w:p w14:paraId="5C1AB6C8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570" w:type="dxa"/>
            <w:noWrap/>
            <w:hideMark/>
          </w:tcPr>
          <w:p w14:paraId="07E2F96A" w14:textId="77777777" w:rsidR="0067750E" w:rsidRPr="00C31D1C" w:rsidRDefault="0067750E" w:rsidP="00246F5C">
            <w:r w:rsidRPr="00C31D1C">
              <w:t>Collagen IV-related FSGS</w:t>
            </w:r>
          </w:p>
        </w:tc>
      </w:tr>
      <w:tr w:rsidR="0067750E" w:rsidRPr="00C31D1C" w14:paraId="53196D58" w14:textId="77777777" w:rsidTr="00246F5C">
        <w:trPr>
          <w:trHeight w:val="288"/>
        </w:trPr>
        <w:tc>
          <w:tcPr>
            <w:tcW w:w="595" w:type="dxa"/>
            <w:noWrap/>
            <w:hideMark/>
          </w:tcPr>
          <w:p w14:paraId="3F0D5C94" w14:textId="77777777" w:rsidR="0067750E" w:rsidRPr="00C31D1C" w:rsidRDefault="0067750E" w:rsidP="00246F5C">
            <w:r w:rsidRPr="00C31D1C">
              <w:t>29</w:t>
            </w:r>
          </w:p>
        </w:tc>
        <w:tc>
          <w:tcPr>
            <w:tcW w:w="607" w:type="dxa"/>
            <w:noWrap/>
            <w:hideMark/>
          </w:tcPr>
          <w:p w14:paraId="7EA56E35" w14:textId="77777777" w:rsidR="0067750E" w:rsidRPr="00C31D1C" w:rsidRDefault="0067750E" w:rsidP="00246F5C">
            <w:r w:rsidRPr="00C31D1C">
              <w:t>COL4A4</w:t>
            </w:r>
          </w:p>
        </w:tc>
        <w:tc>
          <w:tcPr>
            <w:tcW w:w="1132" w:type="dxa"/>
            <w:noWrap/>
            <w:hideMark/>
          </w:tcPr>
          <w:p w14:paraId="2B81DC4B" w14:textId="77777777" w:rsidR="0067750E" w:rsidRPr="00C31D1C" w:rsidRDefault="0067750E" w:rsidP="00246F5C">
            <w:r w:rsidRPr="00C31D1C">
              <w:t>c.2590G&gt;C</w:t>
            </w:r>
          </w:p>
        </w:tc>
        <w:tc>
          <w:tcPr>
            <w:tcW w:w="877" w:type="dxa"/>
            <w:noWrap/>
            <w:hideMark/>
          </w:tcPr>
          <w:p w14:paraId="2FECF899" w14:textId="77777777" w:rsidR="0067750E" w:rsidRPr="00C31D1C" w:rsidRDefault="0067750E" w:rsidP="00246F5C">
            <w:r w:rsidRPr="00C31D1C">
              <w:t xml:space="preserve">heterozygous </w:t>
            </w:r>
          </w:p>
        </w:tc>
        <w:tc>
          <w:tcPr>
            <w:tcW w:w="594" w:type="dxa"/>
            <w:noWrap/>
            <w:hideMark/>
          </w:tcPr>
          <w:p w14:paraId="3109C6C5" w14:textId="77777777" w:rsidR="0067750E" w:rsidRPr="00C31D1C" w:rsidRDefault="0067750E" w:rsidP="00246F5C">
            <w:r w:rsidRPr="00C31D1C">
              <w:t>25</w:t>
            </w:r>
          </w:p>
        </w:tc>
        <w:tc>
          <w:tcPr>
            <w:tcW w:w="741" w:type="dxa"/>
            <w:noWrap/>
            <w:hideMark/>
          </w:tcPr>
          <w:p w14:paraId="5F1B4E74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603" w:type="dxa"/>
            <w:noWrap/>
            <w:hideMark/>
          </w:tcPr>
          <w:p w14:paraId="359D9EA5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6" w:type="dxa"/>
            <w:noWrap/>
            <w:hideMark/>
          </w:tcPr>
          <w:p w14:paraId="7ADBE5FF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990" w:type="dxa"/>
            <w:noWrap/>
            <w:hideMark/>
          </w:tcPr>
          <w:p w14:paraId="61136178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035" w:type="dxa"/>
            <w:noWrap/>
            <w:hideMark/>
          </w:tcPr>
          <w:p w14:paraId="3F8F1FEC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570" w:type="dxa"/>
            <w:noWrap/>
            <w:hideMark/>
          </w:tcPr>
          <w:p w14:paraId="70C866B7" w14:textId="77777777" w:rsidR="0067750E" w:rsidRPr="00C31D1C" w:rsidRDefault="0067750E" w:rsidP="00246F5C">
            <w:r w:rsidRPr="00C31D1C">
              <w:t>Collagen IV-related FSGS</w:t>
            </w:r>
          </w:p>
        </w:tc>
      </w:tr>
      <w:tr w:rsidR="0067750E" w:rsidRPr="00C31D1C" w14:paraId="26039C96" w14:textId="77777777" w:rsidTr="00246F5C">
        <w:trPr>
          <w:trHeight w:val="288"/>
        </w:trPr>
        <w:tc>
          <w:tcPr>
            <w:tcW w:w="595" w:type="dxa"/>
            <w:noWrap/>
            <w:hideMark/>
          </w:tcPr>
          <w:p w14:paraId="1184B458" w14:textId="77777777" w:rsidR="0067750E" w:rsidRPr="00C31D1C" w:rsidRDefault="0067750E" w:rsidP="00246F5C">
            <w:r w:rsidRPr="00C31D1C">
              <w:t>4</w:t>
            </w:r>
          </w:p>
        </w:tc>
        <w:tc>
          <w:tcPr>
            <w:tcW w:w="607" w:type="dxa"/>
            <w:noWrap/>
            <w:hideMark/>
          </w:tcPr>
          <w:p w14:paraId="2B07529C" w14:textId="77777777" w:rsidR="0067750E" w:rsidRPr="00C31D1C" w:rsidRDefault="0067750E" w:rsidP="00246F5C">
            <w:r w:rsidRPr="00C31D1C">
              <w:t>JAG1</w:t>
            </w:r>
          </w:p>
        </w:tc>
        <w:tc>
          <w:tcPr>
            <w:tcW w:w="1132" w:type="dxa"/>
            <w:noWrap/>
            <w:hideMark/>
          </w:tcPr>
          <w:p w14:paraId="52F8FED1" w14:textId="77777777" w:rsidR="0067750E" w:rsidRPr="00C31D1C" w:rsidRDefault="0067750E" w:rsidP="00246F5C">
            <w:r w:rsidRPr="00C31D1C">
              <w:t>c.1713delC</w:t>
            </w:r>
          </w:p>
        </w:tc>
        <w:tc>
          <w:tcPr>
            <w:tcW w:w="877" w:type="dxa"/>
            <w:noWrap/>
            <w:hideMark/>
          </w:tcPr>
          <w:p w14:paraId="35547117" w14:textId="77777777" w:rsidR="0067750E" w:rsidRPr="00C31D1C" w:rsidRDefault="0067750E" w:rsidP="00246F5C">
            <w:r w:rsidRPr="00C31D1C">
              <w:t>heterozygous</w:t>
            </w:r>
          </w:p>
        </w:tc>
        <w:tc>
          <w:tcPr>
            <w:tcW w:w="594" w:type="dxa"/>
            <w:noWrap/>
            <w:hideMark/>
          </w:tcPr>
          <w:p w14:paraId="03835F0B" w14:textId="77777777" w:rsidR="0067750E" w:rsidRPr="00C31D1C" w:rsidRDefault="0067750E" w:rsidP="00246F5C">
            <w:r w:rsidRPr="00C31D1C">
              <w:t>19</w:t>
            </w:r>
          </w:p>
        </w:tc>
        <w:tc>
          <w:tcPr>
            <w:tcW w:w="741" w:type="dxa"/>
            <w:noWrap/>
            <w:hideMark/>
          </w:tcPr>
          <w:p w14:paraId="61E1DABF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3" w:type="dxa"/>
            <w:noWrap/>
            <w:hideMark/>
          </w:tcPr>
          <w:p w14:paraId="3091C29B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6" w:type="dxa"/>
            <w:noWrap/>
            <w:hideMark/>
          </w:tcPr>
          <w:p w14:paraId="62E37964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990" w:type="dxa"/>
            <w:noWrap/>
            <w:hideMark/>
          </w:tcPr>
          <w:p w14:paraId="4BB4DD4D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035" w:type="dxa"/>
            <w:noWrap/>
            <w:hideMark/>
          </w:tcPr>
          <w:p w14:paraId="749AA2FE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1570" w:type="dxa"/>
            <w:noWrap/>
            <w:hideMark/>
          </w:tcPr>
          <w:p w14:paraId="6B6BEA2C" w14:textId="77777777" w:rsidR="0067750E" w:rsidRPr="00C31D1C" w:rsidRDefault="0067750E" w:rsidP="00246F5C">
            <w:r w:rsidRPr="00C31D1C">
              <w:t>Alagille-spectrum FSGS</w:t>
            </w:r>
          </w:p>
        </w:tc>
      </w:tr>
      <w:tr w:rsidR="0067750E" w:rsidRPr="00C31D1C" w14:paraId="6624AADD" w14:textId="77777777" w:rsidTr="00246F5C">
        <w:trPr>
          <w:trHeight w:val="288"/>
        </w:trPr>
        <w:tc>
          <w:tcPr>
            <w:tcW w:w="595" w:type="dxa"/>
            <w:noWrap/>
            <w:hideMark/>
          </w:tcPr>
          <w:p w14:paraId="739AF10B" w14:textId="77777777" w:rsidR="0067750E" w:rsidRPr="00C31D1C" w:rsidRDefault="0067750E" w:rsidP="00246F5C">
            <w:r w:rsidRPr="00C31D1C">
              <w:t>5</w:t>
            </w:r>
          </w:p>
        </w:tc>
        <w:tc>
          <w:tcPr>
            <w:tcW w:w="607" w:type="dxa"/>
            <w:noWrap/>
            <w:hideMark/>
          </w:tcPr>
          <w:p w14:paraId="1A1E28F0" w14:textId="77777777" w:rsidR="0067750E" w:rsidRPr="00C31D1C" w:rsidRDefault="0067750E" w:rsidP="00246F5C">
            <w:r w:rsidRPr="00C31D1C">
              <w:t>JAG1</w:t>
            </w:r>
          </w:p>
        </w:tc>
        <w:tc>
          <w:tcPr>
            <w:tcW w:w="1132" w:type="dxa"/>
            <w:noWrap/>
            <w:hideMark/>
          </w:tcPr>
          <w:p w14:paraId="12152F12" w14:textId="77777777" w:rsidR="0067750E" w:rsidRPr="00C31D1C" w:rsidRDefault="0067750E" w:rsidP="00246F5C">
            <w:r w:rsidRPr="00C31D1C">
              <w:t>c.1713delC</w:t>
            </w:r>
          </w:p>
        </w:tc>
        <w:tc>
          <w:tcPr>
            <w:tcW w:w="877" w:type="dxa"/>
            <w:noWrap/>
            <w:hideMark/>
          </w:tcPr>
          <w:p w14:paraId="51BB7BA3" w14:textId="77777777" w:rsidR="0067750E" w:rsidRPr="00C31D1C" w:rsidRDefault="0067750E" w:rsidP="00246F5C">
            <w:r w:rsidRPr="00C31D1C">
              <w:t>heterozygous</w:t>
            </w:r>
          </w:p>
        </w:tc>
        <w:tc>
          <w:tcPr>
            <w:tcW w:w="594" w:type="dxa"/>
            <w:noWrap/>
            <w:hideMark/>
          </w:tcPr>
          <w:p w14:paraId="2082FB9A" w14:textId="77777777" w:rsidR="0067750E" w:rsidRPr="00C31D1C" w:rsidRDefault="0067750E" w:rsidP="00246F5C">
            <w:r w:rsidRPr="00C31D1C">
              <w:t>25</w:t>
            </w:r>
          </w:p>
        </w:tc>
        <w:tc>
          <w:tcPr>
            <w:tcW w:w="741" w:type="dxa"/>
            <w:noWrap/>
            <w:hideMark/>
          </w:tcPr>
          <w:p w14:paraId="5BFAFF30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3" w:type="dxa"/>
            <w:noWrap/>
            <w:hideMark/>
          </w:tcPr>
          <w:p w14:paraId="471CAFC6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606" w:type="dxa"/>
            <w:noWrap/>
            <w:hideMark/>
          </w:tcPr>
          <w:p w14:paraId="329028E1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990" w:type="dxa"/>
            <w:noWrap/>
            <w:hideMark/>
          </w:tcPr>
          <w:p w14:paraId="5F7D136E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035" w:type="dxa"/>
            <w:noWrap/>
            <w:hideMark/>
          </w:tcPr>
          <w:p w14:paraId="5C5F5F0A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1570" w:type="dxa"/>
            <w:noWrap/>
            <w:hideMark/>
          </w:tcPr>
          <w:p w14:paraId="51CDFB0B" w14:textId="77777777" w:rsidR="0067750E" w:rsidRPr="00C31D1C" w:rsidRDefault="0067750E" w:rsidP="00246F5C">
            <w:r w:rsidRPr="00C31D1C">
              <w:t>Alagille-</w:t>
            </w:r>
            <w:r w:rsidRPr="00C31D1C">
              <w:lastRenderedPageBreak/>
              <w:t>spectrum FSGS</w:t>
            </w:r>
          </w:p>
        </w:tc>
      </w:tr>
      <w:tr w:rsidR="0067750E" w:rsidRPr="00C31D1C" w14:paraId="7022FFD6" w14:textId="77777777" w:rsidTr="00246F5C">
        <w:trPr>
          <w:trHeight w:val="288"/>
        </w:trPr>
        <w:tc>
          <w:tcPr>
            <w:tcW w:w="595" w:type="dxa"/>
            <w:noWrap/>
            <w:hideMark/>
          </w:tcPr>
          <w:p w14:paraId="27BBC045" w14:textId="77777777" w:rsidR="0067750E" w:rsidRPr="00C31D1C" w:rsidRDefault="0067750E" w:rsidP="00246F5C">
            <w:r w:rsidRPr="00C31D1C">
              <w:lastRenderedPageBreak/>
              <w:t>24</w:t>
            </w:r>
          </w:p>
        </w:tc>
        <w:tc>
          <w:tcPr>
            <w:tcW w:w="607" w:type="dxa"/>
            <w:noWrap/>
            <w:hideMark/>
          </w:tcPr>
          <w:p w14:paraId="68CBE4B1" w14:textId="77777777" w:rsidR="0067750E" w:rsidRPr="00C31D1C" w:rsidRDefault="0067750E" w:rsidP="00246F5C">
            <w:r w:rsidRPr="00C31D1C">
              <w:t>JAG1</w:t>
            </w:r>
          </w:p>
        </w:tc>
        <w:tc>
          <w:tcPr>
            <w:tcW w:w="1132" w:type="dxa"/>
            <w:noWrap/>
            <w:hideMark/>
          </w:tcPr>
          <w:p w14:paraId="71113B08" w14:textId="77777777" w:rsidR="0067750E" w:rsidRPr="00C31D1C" w:rsidRDefault="0067750E" w:rsidP="00246F5C">
            <w:r w:rsidRPr="00C31D1C">
              <w:t>c.1713delC</w:t>
            </w:r>
          </w:p>
        </w:tc>
        <w:tc>
          <w:tcPr>
            <w:tcW w:w="877" w:type="dxa"/>
            <w:noWrap/>
            <w:hideMark/>
          </w:tcPr>
          <w:p w14:paraId="3D128EDA" w14:textId="77777777" w:rsidR="0067750E" w:rsidRPr="00C31D1C" w:rsidRDefault="0067750E" w:rsidP="00246F5C">
            <w:r w:rsidRPr="00C31D1C">
              <w:t>heterozygous</w:t>
            </w:r>
          </w:p>
        </w:tc>
        <w:tc>
          <w:tcPr>
            <w:tcW w:w="594" w:type="dxa"/>
            <w:noWrap/>
            <w:hideMark/>
          </w:tcPr>
          <w:p w14:paraId="0BFF1F3C" w14:textId="77777777" w:rsidR="0067750E" w:rsidRPr="00C31D1C" w:rsidRDefault="0067750E" w:rsidP="00246F5C">
            <w:r w:rsidRPr="00C31D1C">
              <w:t>22</w:t>
            </w:r>
          </w:p>
        </w:tc>
        <w:tc>
          <w:tcPr>
            <w:tcW w:w="741" w:type="dxa"/>
            <w:noWrap/>
            <w:hideMark/>
          </w:tcPr>
          <w:p w14:paraId="555DF2B3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603" w:type="dxa"/>
            <w:noWrap/>
            <w:hideMark/>
          </w:tcPr>
          <w:p w14:paraId="103495D2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6" w:type="dxa"/>
            <w:noWrap/>
            <w:hideMark/>
          </w:tcPr>
          <w:p w14:paraId="4C645621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990" w:type="dxa"/>
            <w:noWrap/>
            <w:hideMark/>
          </w:tcPr>
          <w:p w14:paraId="40491CB6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035" w:type="dxa"/>
            <w:noWrap/>
            <w:hideMark/>
          </w:tcPr>
          <w:p w14:paraId="4FDF3B19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570" w:type="dxa"/>
            <w:noWrap/>
            <w:hideMark/>
          </w:tcPr>
          <w:p w14:paraId="41EB04C6" w14:textId="77777777" w:rsidR="0067750E" w:rsidRPr="00C31D1C" w:rsidRDefault="0067750E" w:rsidP="00246F5C">
            <w:r w:rsidRPr="00C31D1C">
              <w:t>Alagille-spectrum FSGS</w:t>
            </w:r>
          </w:p>
        </w:tc>
      </w:tr>
      <w:tr w:rsidR="0067750E" w:rsidRPr="00C31D1C" w14:paraId="71FA851C" w14:textId="77777777" w:rsidTr="00246F5C">
        <w:trPr>
          <w:trHeight w:val="288"/>
        </w:trPr>
        <w:tc>
          <w:tcPr>
            <w:tcW w:w="595" w:type="dxa"/>
            <w:noWrap/>
            <w:hideMark/>
          </w:tcPr>
          <w:p w14:paraId="09BDA1C4" w14:textId="77777777" w:rsidR="0067750E" w:rsidRPr="00C31D1C" w:rsidRDefault="0067750E" w:rsidP="00246F5C">
            <w:r w:rsidRPr="00C31D1C">
              <w:t>11</w:t>
            </w:r>
          </w:p>
        </w:tc>
        <w:tc>
          <w:tcPr>
            <w:tcW w:w="607" w:type="dxa"/>
            <w:noWrap/>
            <w:hideMark/>
          </w:tcPr>
          <w:p w14:paraId="4AF39AC5" w14:textId="77777777" w:rsidR="0067750E" w:rsidRPr="00C31D1C" w:rsidRDefault="0067750E" w:rsidP="00246F5C">
            <w:r w:rsidRPr="00C31D1C">
              <w:t>NPHS2</w:t>
            </w:r>
          </w:p>
        </w:tc>
        <w:tc>
          <w:tcPr>
            <w:tcW w:w="1132" w:type="dxa"/>
            <w:noWrap/>
            <w:hideMark/>
          </w:tcPr>
          <w:p w14:paraId="7E8544BD" w14:textId="77777777" w:rsidR="0067750E" w:rsidRPr="00C31D1C" w:rsidRDefault="0067750E" w:rsidP="00246F5C">
            <w:r w:rsidRPr="00C31D1C">
              <w:t>c.102delA</w:t>
            </w:r>
          </w:p>
        </w:tc>
        <w:tc>
          <w:tcPr>
            <w:tcW w:w="877" w:type="dxa"/>
            <w:noWrap/>
            <w:hideMark/>
          </w:tcPr>
          <w:p w14:paraId="59AB0A4F" w14:textId="77777777" w:rsidR="0067750E" w:rsidRPr="00C31D1C" w:rsidRDefault="0067750E" w:rsidP="00246F5C">
            <w:r w:rsidRPr="00C31D1C">
              <w:t>homozygous</w:t>
            </w:r>
          </w:p>
        </w:tc>
        <w:tc>
          <w:tcPr>
            <w:tcW w:w="594" w:type="dxa"/>
            <w:noWrap/>
            <w:hideMark/>
          </w:tcPr>
          <w:p w14:paraId="11B75816" w14:textId="77777777" w:rsidR="0067750E" w:rsidRPr="00C31D1C" w:rsidRDefault="0067750E" w:rsidP="00246F5C">
            <w:r w:rsidRPr="00C31D1C">
              <w:t>17</w:t>
            </w:r>
          </w:p>
        </w:tc>
        <w:tc>
          <w:tcPr>
            <w:tcW w:w="741" w:type="dxa"/>
            <w:noWrap/>
            <w:hideMark/>
          </w:tcPr>
          <w:p w14:paraId="41BB003C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3" w:type="dxa"/>
            <w:noWrap/>
            <w:hideMark/>
          </w:tcPr>
          <w:p w14:paraId="3E04D923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6" w:type="dxa"/>
            <w:noWrap/>
            <w:hideMark/>
          </w:tcPr>
          <w:p w14:paraId="5B0AD74D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990" w:type="dxa"/>
            <w:noWrap/>
            <w:hideMark/>
          </w:tcPr>
          <w:p w14:paraId="49F278AB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035" w:type="dxa"/>
            <w:noWrap/>
            <w:hideMark/>
          </w:tcPr>
          <w:p w14:paraId="760C0DD6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1570" w:type="dxa"/>
            <w:noWrap/>
            <w:hideMark/>
          </w:tcPr>
          <w:p w14:paraId="477BC327" w14:textId="77777777" w:rsidR="0067750E" w:rsidRPr="00C31D1C" w:rsidRDefault="0067750E" w:rsidP="00246F5C">
            <w:r w:rsidRPr="00C31D1C">
              <w:t>Recessive podocin-related FSGS</w:t>
            </w:r>
          </w:p>
        </w:tc>
      </w:tr>
      <w:tr w:rsidR="0067750E" w:rsidRPr="00C31D1C" w14:paraId="73CA3643" w14:textId="77777777" w:rsidTr="00246F5C">
        <w:trPr>
          <w:trHeight w:val="288"/>
        </w:trPr>
        <w:tc>
          <w:tcPr>
            <w:tcW w:w="595" w:type="dxa"/>
            <w:noWrap/>
            <w:hideMark/>
          </w:tcPr>
          <w:p w14:paraId="32D16A20" w14:textId="77777777" w:rsidR="0067750E" w:rsidRPr="00C31D1C" w:rsidRDefault="0067750E" w:rsidP="00246F5C">
            <w:r w:rsidRPr="00C31D1C">
              <w:t>15</w:t>
            </w:r>
          </w:p>
        </w:tc>
        <w:tc>
          <w:tcPr>
            <w:tcW w:w="607" w:type="dxa"/>
            <w:noWrap/>
            <w:hideMark/>
          </w:tcPr>
          <w:p w14:paraId="26E11748" w14:textId="77777777" w:rsidR="0067750E" w:rsidRPr="00C31D1C" w:rsidRDefault="0067750E" w:rsidP="00246F5C">
            <w:r w:rsidRPr="00C31D1C">
              <w:t>NPHS2</w:t>
            </w:r>
          </w:p>
        </w:tc>
        <w:tc>
          <w:tcPr>
            <w:tcW w:w="1132" w:type="dxa"/>
            <w:noWrap/>
            <w:hideMark/>
          </w:tcPr>
          <w:p w14:paraId="2446EDD7" w14:textId="77777777" w:rsidR="0067750E" w:rsidRPr="00C31D1C" w:rsidRDefault="0067750E" w:rsidP="00246F5C">
            <w:r w:rsidRPr="00C31D1C">
              <w:t>c.102delA</w:t>
            </w:r>
          </w:p>
        </w:tc>
        <w:tc>
          <w:tcPr>
            <w:tcW w:w="877" w:type="dxa"/>
            <w:noWrap/>
            <w:hideMark/>
          </w:tcPr>
          <w:p w14:paraId="501F0BEC" w14:textId="77777777" w:rsidR="0067750E" w:rsidRPr="00C31D1C" w:rsidRDefault="0067750E" w:rsidP="00246F5C">
            <w:r w:rsidRPr="00C31D1C">
              <w:t>homozygous</w:t>
            </w:r>
          </w:p>
        </w:tc>
        <w:tc>
          <w:tcPr>
            <w:tcW w:w="594" w:type="dxa"/>
            <w:noWrap/>
            <w:hideMark/>
          </w:tcPr>
          <w:p w14:paraId="52194D20" w14:textId="77777777" w:rsidR="0067750E" w:rsidRPr="00C31D1C" w:rsidRDefault="0067750E" w:rsidP="00246F5C">
            <w:r w:rsidRPr="00C31D1C">
              <w:t>18</w:t>
            </w:r>
          </w:p>
        </w:tc>
        <w:tc>
          <w:tcPr>
            <w:tcW w:w="741" w:type="dxa"/>
            <w:noWrap/>
            <w:hideMark/>
          </w:tcPr>
          <w:p w14:paraId="2FB0B026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603" w:type="dxa"/>
            <w:noWrap/>
            <w:hideMark/>
          </w:tcPr>
          <w:p w14:paraId="28626E62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606" w:type="dxa"/>
            <w:noWrap/>
            <w:hideMark/>
          </w:tcPr>
          <w:p w14:paraId="63317181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990" w:type="dxa"/>
            <w:noWrap/>
            <w:hideMark/>
          </w:tcPr>
          <w:p w14:paraId="7ADC3BC6" w14:textId="77777777" w:rsidR="0067750E" w:rsidRPr="00C31D1C" w:rsidRDefault="0067750E" w:rsidP="00246F5C">
            <w:r w:rsidRPr="00C31D1C">
              <w:t>No</w:t>
            </w:r>
          </w:p>
        </w:tc>
        <w:tc>
          <w:tcPr>
            <w:tcW w:w="1035" w:type="dxa"/>
            <w:noWrap/>
            <w:hideMark/>
          </w:tcPr>
          <w:p w14:paraId="6DEE19EE" w14:textId="77777777" w:rsidR="0067750E" w:rsidRPr="00C31D1C" w:rsidRDefault="0067750E" w:rsidP="00246F5C">
            <w:r w:rsidRPr="00C31D1C">
              <w:t>Yes</w:t>
            </w:r>
          </w:p>
        </w:tc>
        <w:tc>
          <w:tcPr>
            <w:tcW w:w="1570" w:type="dxa"/>
            <w:noWrap/>
            <w:hideMark/>
          </w:tcPr>
          <w:p w14:paraId="6265BB2A" w14:textId="77777777" w:rsidR="0067750E" w:rsidRPr="00C31D1C" w:rsidRDefault="0067750E" w:rsidP="00246F5C">
            <w:r w:rsidRPr="00C31D1C">
              <w:t>Recessive podocin-related FSGS</w:t>
            </w:r>
          </w:p>
        </w:tc>
      </w:tr>
    </w:tbl>
    <w:p w14:paraId="2F9099C8" w14:textId="77777777" w:rsidR="0067750E" w:rsidRDefault="0067750E" w:rsidP="0067750E"/>
    <w:p w14:paraId="4D6CB6B6" w14:textId="77777777" w:rsidR="0067750E" w:rsidRDefault="0067750E" w:rsidP="001F0FBB"/>
    <w:p w14:paraId="1875F969" w14:textId="77777777" w:rsidR="0067750E" w:rsidRDefault="0067750E" w:rsidP="001F0FBB"/>
    <w:p w14:paraId="42514EF5" w14:textId="77777777" w:rsidR="0067750E" w:rsidRDefault="0067750E" w:rsidP="001F0FBB"/>
    <w:p w14:paraId="23A15699" w14:textId="77777777" w:rsidR="0067750E" w:rsidRDefault="0067750E" w:rsidP="001F0FBB"/>
    <w:p w14:paraId="00FFD4E7" w14:textId="77777777" w:rsidR="0067750E" w:rsidRDefault="0067750E" w:rsidP="001F0FBB"/>
    <w:p w14:paraId="53976DAD" w14:textId="77777777" w:rsidR="0067750E" w:rsidRDefault="0067750E" w:rsidP="001F0FBB"/>
    <w:p w14:paraId="7CC79488" w14:textId="77777777" w:rsidR="0067750E" w:rsidRDefault="0067750E" w:rsidP="001F0FBB"/>
    <w:p w14:paraId="29A70C24" w14:textId="77777777" w:rsidR="0067750E" w:rsidRDefault="0067750E" w:rsidP="001F0FBB"/>
    <w:p w14:paraId="2114A60A" w14:textId="77777777" w:rsidR="0067750E" w:rsidRDefault="0067750E" w:rsidP="001F0FBB"/>
    <w:p w14:paraId="1D3F38F5" w14:textId="77777777" w:rsidR="0067750E" w:rsidRDefault="0067750E" w:rsidP="001F0FBB"/>
    <w:p w14:paraId="3F4ABD84" w14:textId="77777777" w:rsidR="0067750E" w:rsidRDefault="0067750E" w:rsidP="001F0FBB"/>
    <w:p w14:paraId="3053FD38" w14:textId="77777777" w:rsidR="0067750E" w:rsidRDefault="0067750E" w:rsidP="001F0FBB"/>
    <w:p w14:paraId="50A89D03" w14:textId="77777777" w:rsidR="0067750E" w:rsidRDefault="0067750E" w:rsidP="001F0FBB"/>
    <w:p w14:paraId="5C03B859" w14:textId="77777777" w:rsidR="0067750E" w:rsidRDefault="0067750E" w:rsidP="001F0FBB"/>
    <w:p w14:paraId="1C9150A0" w14:textId="77777777" w:rsidR="0067750E" w:rsidRDefault="0067750E" w:rsidP="001F0FBB"/>
    <w:p w14:paraId="500A4615" w14:textId="77777777" w:rsidR="0067750E" w:rsidRDefault="0067750E" w:rsidP="001F0FBB"/>
    <w:tbl>
      <w:tblPr>
        <w:tblStyle w:val="PlainTable1"/>
        <w:tblpPr w:leftFromText="180" w:rightFromText="180" w:vertAnchor="page" w:horzAnchor="margin" w:tblpXSpec="center" w:tblpY="3397"/>
        <w:tblW w:w="10554" w:type="dxa"/>
        <w:tblLook w:val="04A0" w:firstRow="1" w:lastRow="0" w:firstColumn="1" w:lastColumn="0" w:noHBand="0" w:noVBand="1"/>
      </w:tblPr>
      <w:tblGrid>
        <w:gridCol w:w="1463"/>
        <w:gridCol w:w="580"/>
        <w:gridCol w:w="729"/>
        <w:gridCol w:w="1058"/>
        <w:gridCol w:w="800"/>
        <w:gridCol w:w="855"/>
        <w:gridCol w:w="855"/>
        <w:gridCol w:w="1527"/>
        <w:gridCol w:w="784"/>
        <w:gridCol w:w="1323"/>
        <w:gridCol w:w="580"/>
      </w:tblGrid>
      <w:tr w:rsidR="0067750E" w:rsidRPr="007E7593" w14:paraId="57CDE3D8" w14:textId="77777777" w:rsidTr="00246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6D108C98" w14:textId="77777777" w:rsidR="0067750E" w:rsidRPr="007E7593" w:rsidRDefault="0067750E" w:rsidP="00246F5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 group</w:t>
            </w:r>
          </w:p>
        </w:tc>
        <w:tc>
          <w:tcPr>
            <w:tcW w:w="580" w:type="dxa"/>
            <w:noWrap/>
            <w:hideMark/>
          </w:tcPr>
          <w:p w14:paraId="2EEE9663" w14:textId="77777777" w:rsidR="0067750E" w:rsidRPr="007E7593" w:rsidRDefault="0067750E" w:rsidP="0024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729" w:type="dxa"/>
            <w:noWrap/>
            <w:hideMark/>
          </w:tcPr>
          <w:p w14:paraId="120C0E7D" w14:textId="77777777" w:rsidR="0067750E" w:rsidRPr="007E7593" w:rsidRDefault="0067750E" w:rsidP="0024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ge of onset, mean ± SD (years)</w:t>
            </w:r>
          </w:p>
        </w:tc>
        <w:tc>
          <w:tcPr>
            <w:tcW w:w="1058" w:type="dxa"/>
            <w:noWrap/>
            <w:hideMark/>
          </w:tcPr>
          <w:p w14:paraId="73947F90" w14:textId="77777777" w:rsidR="0067750E" w:rsidRPr="007E7593" w:rsidRDefault="0067750E" w:rsidP="0024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maturia, n (%)</w:t>
            </w:r>
          </w:p>
        </w:tc>
        <w:tc>
          <w:tcPr>
            <w:tcW w:w="800" w:type="dxa"/>
            <w:noWrap/>
            <w:hideMark/>
          </w:tcPr>
          <w:p w14:paraId="22EEB352" w14:textId="77777777" w:rsidR="0067750E" w:rsidRPr="007E7593" w:rsidRDefault="0067750E" w:rsidP="0024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aring loss, n (%)</w:t>
            </w:r>
          </w:p>
        </w:tc>
        <w:tc>
          <w:tcPr>
            <w:tcW w:w="855" w:type="dxa"/>
            <w:noWrap/>
            <w:hideMark/>
          </w:tcPr>
          <w:p w14:paraId="3A621BF1" w14:textId="77777777" w:rsidR="0067750E" w:rsidRPr="007E7593" w:rsidRDefault="0067750E" w:rsidP="0024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cular findings, n (%)</w:t>
            </w:r>
          </w:p>
        </w:tc>
        <w:tc>
          <w:tcPr>
            <w:tcW w:w="855" w:type="dxa"/>
            <w:noWrap/>
            <w:hideMark/>
          </w:tcPr>
          <w:p w14:paraId="60D6CD82" w14:textId="77777777" w:rsidR="0067750E" w:rsidRPr="007E7593" w:rsidRDefault="0067750E" w:rsidP="0024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patic findings, n (%)</w:t>
            </w:r>
          </w:p>
        </w:tc>
        <w:tc>
          <w:tcPr>
            <w:tcW w:w="1527" w:type="dxa"/>
            <w:noWrap/>
            <w:hideMark/>
          </w:tcPr>
          <w:p w14:paraId="2B96CFB7" w14:textId="77777777" w:rsidR="0067750E" w:rsidRPr="007E7593" w:rsidRDefault="0067750E" w:rsidP="0024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ransplant/ESRD, n (%)</w:t>
            </w:r>
          </w:p>
        </w:tc>
        <w:tc>
          <w:tcPr>
            <w:tcW w:w="784" w:type="dxa"/>
            <w:noWrap/>
            <w:hideMark/>
          </w:tcPr>
          <w:p w14:paraId="53AB7100" w14:textId="77777777" w:rsidR="0067750E" w:rsidRPr="007E7593" w:rsidRDefault="0067750E" w:rsidP="0024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amily history, n (%)</w:t>
            </w:r>
          </w:p>
        </w:tc>
        <w:tc>
          <w:tcPr>
            <w:tcW w:w="1323" w:type="dxa"/>
            <w:noWrap/>
            <w:hideMark/>
          </w:tcPr>
          <w:p w14:paraId="731AFED0" w14:textId="77777777" w:rsidR="0067750E" w:rsidRPr="007E7593" w:rsidRDefault="0067750E" w:rsidP="0024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nsanguinity, n (%)</w:t>
            </w:r>
          </w:p>
        </w:tc>
        <w:tc>
          <w:tcPr>
            <w:tcW w:w="580" w:type="dxa"/>
            <w:noWrap/>
            <w:hideMark/>
          </w:tcPr>
          <w:p w14:paraId="6DAE6E64" w14:textId="77777777" w:rsidR="0067750E" w:rsidRPr="007E7593" w:rsidRDefault="0067750E" w:rsidP="00246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7750E" w:rsidRPr="007E7593" w14:paraId="559334DD" w14:textId="77777777" w:rsidTr="0024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10AAB681" w14:textId="77777777" w:rsidR="0067750E" w:rsidRPr="007E7593" w:rsidRDefault="0067750E" w:rsidP="00246F5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L4A3/COL4A4</w:t>
            </w:r>
          </w:p>
        </w:tc>
        <w:tc>
          <w:tcPr>
            <w:tcW w:w="580" w:type="dxa"/>
            <w:noWrap/>
            <w:hideMark/>
          </w:tcPr>
          <w:p w14:paraId="00282EF6" w14:textId="77777777" w:rsidR="0067750E" w:rsidRPr="007E7593" w:rsidRDefault="0067750E" w:rsidP="00246F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29" w:type="dxa"/>
            <w:noWrap/>
            <w:hideMark/>
          </w:tcPr>
          <w:p w14:paraId="209E3A68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.0 ± 10.3</w:t>
            </w:r>
          </w:p>
        </w:tc>
        <w:tc>
          <w:tcPr>
            <w:tcW w:w="1058" w:type="dxa"/>
            <w:noWrap/>
            <w:hideMark/>
          </w:tcPr>
          <w:p w14:paraId="7133739C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60.0)</w:t>
            </w:r>
          </w:p>
        </w:tc>
        <w:tc>
          <w:tcPr>
            <w:tcW w:w="800" w:type="dxa"/>
            <w:noWrap/>
            <w:hideMark/>
          </w:tcPr>
          <w:p w14:paraId="5DE70901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40.0)</w:t>
            </w:r>
          </w:p>
        </w:tc>
        <w:tc>
          <w:tcPr>
            <w:tcW w:w="855" w:type="dxa"/>
            <w:noWrap/>
            <w:hideMark/>
          </w:tcPr>
          <w:p w14:paraId="03514368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855" w:type="dxa"/>
            <w:noWrap/>
            <w:hideMark/>
          </w:tcPr>
          <w:p w14:paraId="5F93B0AA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527" w:type="dxa"/>
            <w:noWrap/>
            <w:hideMark/>
          </w:tcPr>
          <w:p w14:paraId="3FED5954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40.0)</w:t>
            </w:r>
          </w:p>
        </w:tc>
        <w:tc>
          <w:tcPr>
            <w:tcW w:w="784" w:type="dxa"/>
            <w:noWrap/>
            <w:hideMark/>
          </w:tcPr>
          <w:p w14:paraId="0F88C7C1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100.0)</w:t>
            </w:r>
          </w:p>
        </w:tc>
        <w:tc>
          <w:tcPr>
            <w:tcW w:w="1323" w:type="dxa"/>
            <w:noWrap/>
            <w:hideMark/>
          </w:tcPr>
          <w:p w14:paraId="0D640198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60.0)</w:t>
            </w:r>
          </w:p>
        </w:tc>
        <w:tc>
          <w:tcPr>
            <w:tcW w:w="580" w:type="dxa"/>
            <w:noWrap/>
            <w:hideMark/>
          </w:tcPr>
          <w:p w14:paraId="509DECD3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7750E" w:rsidRPr="007E7593" w14:paraId="4EA4FEB8" w14:textId="77777777" w:rsidTr="00246F5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0B5FF6CD" w14:textId="77777777" w:rsidR="0067750E" w:rsidRPr="007E7593" w:rsidRDefault="0067750E" w:rsidP="00246F5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AG1</w:t>
            </w:r>
          </w:p>
        </w:tc>
        <w:tc>
          <w:tcPr>
            <w:tcW w:w="580" w:type="dxa"/>
            <w:noWrap/>
            <w:hideMark/>
          </w:tcPr>
          <w:p w14:paraId="7B8BDB41" w14:textId="77777777" w:rsidR="0067750E" w:rsidRPr="007E7593" w:rsidRDefault="0067750E" w:rsidP="00246F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9" w:type="dxa"/>
            <w:noWrap/>
            <w:hideMark/>
          </w:tcPr>
          <w:p w14:paraId="3F674313" w14:textId="77777777" w:rsidR="0067750E" w:rsidRPr="007E7593" w:rsidRDefault="0067750E" w:rsidP="0024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0 ± 3.0</w:t>
            </w:r>
          </w:p>
        </w:tc>
        <w:tc>
          <w:tcPr>
            <w:tcW w:w="1058" w:type="dxa"/>
            <w:noWrap/>
            <w:hideMark/>
          </w:tcPr>
          <w:p w14:paraId="7785107B" w14:textId="77777777" w:rsidR="0067750E" w:rsidRPr="007E7593" w:rsidRDefault="0067750E" w:rsidP="0024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33.3)</w:t>
            </w:r>
          </w:p>
        </w:tc>
        <w:tc>
          <w:tcPr>
            <w:tcW w:w="800" w:type="dxa"/>
            <w:noWrap/>
            <w:hideMark/>
          </w:tcPr>
          <w:p w14:paraId="46D6440E" w14:textId="77777777" w:rsidR="0067750E" w:rsidRPr="007E7593" w:rsidRDefault="0067750E" w:rsidP="0024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33.3)</w:t>
            </w:r>
          </w:p>
        </w:tc>
        <w:tc>
          <w:tcPr>
            <w:tcW w:w="855" w:type="dxa"/>
            <w:noWrap/>
            <w:hideMark/>
          </w:tcPr>
          <w:p w14:paraId="24FDB337" w14:textId="77777777" w:rsidR="0067750E" w:rsidRPr="007E7593" w:rsidRDefault="0067750E" w:rsidP="0024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100.0)</w:t>
            </w:r>
          </w:p>
        </w:tc>
        <w:tc>
          <w:tcPr>
            <w:tcW w:w="855" w:type="dxa"/>
            <w:noWrap/>
            <w:hideMark/>
          </w:tcPr>
          <w:p w14:paraId="33D10E90" w14:textId="77777777" w:rsidR="0067750E" w:rsidRPr="007E7593" w:rsidRDefault="0067750E" w:rsidP="0024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527" w:type="dxa"/>
            <w:noWrap/>
            <w:hideMark/>
          </w:tcPr>
          <w:p w14:paraId="76286C06" w14:textId="77777777" w:rsidR="0067750E" w:rsidRPr="007E7593" w:rsidRDefault="0067750E" w:rsidP="0024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66.7)</w:t>
            </w:r>
          </w:p>
        </w:tc>
        <w:tc>
          <w:tcPr>
            <w:tcW w:w="784" w:type="dxa"/>
            <w:noWrap/>
            <w:hideMark/>
          </w:tcPr>
          <w:p w14:paraId="07C5077D" w14:textId="77777777" w:rsidR="0067750E" w:rsidRPr="007E7593" w:rsidRDefault="0067750E" w:rsidP="0024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100.0)</w:t>
            </w:r>
          </w:p>
        </w:tc>
        <w:tc>
          <w:tcPr>
            <w:tcW w:w="1323" w:type="dxa"/>
            <w:noWrap/>
            <w:hideMark/>
          </w:tcPr>
          <w:p w14:paraId="2CBCE9B4" w14:textId="77777777" w:rsidR="0067750E" w:rsidRPr="007E7593" w:rsidRDefault="0067750E" w:rsidP="0024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33.3)</w:t>
            </w:r>
          </w:p>
        </w:tc>
        <w:tc>
          <w:tcPr>
            <w:tcW w:w="580" w:type="dxa"/>
            <w:noWrap/>
            <w:hideMark/>
          </w:tcPr>
          <w:p w14:paraId="665E6712" w14:textId="77777777" w:rsidR="0067750E" w:rsidRPr="007E7593" w:rsidRDefault="0067750E" w:rsidP="00246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7750E" w:rsidRPr="007E7593" w14:paraId="037EFD39" w14:textId="77777777" w:rsidTr="0024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2ACCC93D" w14:textId="77777777" w:rsidR="0067750E" w:rsidRPr="007E7593" w:rsidRDefault="0067750E" w:rsidP="00246F5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PHS2</w:t>
            </w:r>
          </w:p>
        </w:tc>
        <w:tc>
          <w:tcPr>
            <w:tcW w:w="580" w:type="dxa"/>
            <w:noWrap/>
            <w:hideMark/>
          </w:tcPr>
          <w:p w14:paraId="0D50EE53" w14:textId="77777777" w:rsidR="0067750E" w:rsidRPr="007E7593" w:rsidRDefault="0067750E" w:rsidP="00246F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9" w:type="dxa"/>
            <w:noWrap/>
            <w:hideMark/>
          </w:tcPr>
          <w:p w14:paraId="74D38C5D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5 ± 0.7</w:t>
            </w:r>
          </w:p>
        </w:tc>
        <w:tc>
          <w:tcPr>
            <w:tcW w:w="1058" w:type="dxa"/>
            <w:noWrap/>
            <w:hideMark/>
          </w:tcPr>
          <w:p w14:paraId="72BCBE0C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50.0)</w:t>
            </w:r>
          </w:p>
        </w:tc>
        <w:tc>
          <w:tcPr>
            <w:tcW w:w="800" w:type="dxa"/>
            <w:noWrap/>
            <w:hideMark/>
          </w:tcPr>
          <w:p w14:paraId="4DD3D2B6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855" w:type="dxa"/>
            <w:noWrap/>
            <w:hideMark/>
          </w:tcPr>
          <w:p w14:paraId="52476FCD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855" w:type="dxa"/>
            <w:noWrap/>
            <w:hideMark/>
          </w:tcPr>
          <w:p w14:paraId="1998E397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527" w:type="dxa"/>
            <w:noWrap/>
            <w:hideMark/>
          </w:tcPr>
          <w:p w14:paraId="195FE2B6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100.0)</w:t>
            </w:r>
          </w:p>
        </w:tc>
        <w:tc>
          <w:tcPr>
            <w:tcW w:w="784" w:type="dxa"/>
            <w:noWrap/>
            <w:hideMark/>
          </w:tcPr>
          <w:p w14:paraId="0E892534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100.0)</w:t>
            </w:r>
          </w:p>
        </w:tc>
        <w:tc>
          <w:tcPr>
            <w:tcW w:w="1323" w:type="dxa"/>
            <w:noWrap/>
            <w:hideMark/>
          </w:tcPr>
          <w:p w14:paraId="3E650180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E75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50.0)</w:t>
            </w:r>
          </w:p>
        </w:tc>
        <w:tc>
          <w:tcPr>
            <w:tcW w:w="580" w:type="dxa"/>
            <w:noWrap/>
            <w:hideMark/>
          </w:tcPr>
          <w:p w14:paraId="43F75B86" w14:textId="77777777" w:rsidR="0067750E" w:rsidRPr="007E7593" w:rsidRDefault="0067750E" w:rsidP="00246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9C52982" w14:textId="77777777" w:rsidR="0067750E" w:rsidRPr="007E7593" w:rsidRDefault="0067750E" w:rsidP="0067750E">
      <w:pPr>
        <w:rPr>
          <w:sz w:val="22"/>
          <w:szCs w:val="22"/>
        </w:rPr>
      </w:pPr>
      <w:r w:rsidRPr="007E7593">
        <w:rPr>
          <w:sz w:val="22"/>
          <w:szCs w:val="22"/>
        </w:rPr>
        <w:t xml:space="preserve">Supplementary table </w:t>
      </w:r>
      <w:r>
        <w:rPr>
          <w:sz w:val="22"/>
          <w:szCs w:val="22"/>
        </w:rPr>
        <w:t>3</w:t>
      </w:r>
      <w:r w:rsidRPr="007E7593">
        <w:rPr>
          <w:sz w:val="22"/>
          <w:szCs w:val="22"/>
        </w:rPr>
        <w:t>: Data are summarized for the 10 patients with confirmed pathogenic variants grouped by gene. Percentages are calculated within each gene group</w:t>
      </w:r>
    </w:p>
    <w:p w14:paraId="76F1ECFD" w14:textId="77777777" w:rsidR="0067750E" w:rsidRDefault="0067750E" w:rsidP="001F0FBB"/>
    <w:p w14:paraId="1C07D47A" w14:textId="77777777" w:rsidR="0067750E" w:rsidRDefault="0067750E" w:rsidP="001F0FBB"/>
    <w:p w14:paraId="07B93FDC" w14:textId="77777777" w:rsidR="0067750E" w:rsidRDefault="0067750E" w:rsidP="001F0FBB"/>
    <w:p w14:paraId="1510C77E" w14:textId="77777777" w:rsidR="0067750E" w:rsidRDefault="0067750E" w:rsidP="001F0FBB"/>
    <w:p w14:paraId="0B298FE9" w14:textId="77777777" w:rsidR="0067750E" w:rsidRDefault="0067750E" w:rsidP="001F0FBB"/>
    <w:p w14:paraId="2ECFB1E7" w14:textId="77777777" w:rsidR="0067750E" w:rsidRDefault="0067750E" w:rsidP="001F0FBB"/>
    <w:sectPr w:rsidR="00677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B3"/>
    <w:rsid w:val="001F0FBB"/>
    <w:rsid w:val="00314B42"/>
    <w:rsid w:val="005E77FA"/>
    <w:rsid w:val="0067750E"/>
    <w:rsid w:val="00893B6E"/>
    <w:rsid w:val="008C21AD"/>
    <w:rsid w:val="00A713BA"/>
    <w:rsid w:val="00C45825"/>
    <w:rsid w:val="00CE4633"/>
    <w:rsid w:val="00FB4DB3"/>
    <w:rsid w:val="00FC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23CA5"/>
  <w15:chartTrackingRefBased/>
  <w15:docId w15:val="{B64FFA1B-BBA9-41CA-894B-C232367EB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4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D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D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D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D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D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D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D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D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D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D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DB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77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775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j Show</dc:creator>
  <cp:keywords/>
  <dc:description/>
  <cp:lastModifiedBy>Amanj Show</cp:lastModifiedBy>
  <cp:revision>3</cp:revision>
  <dcterms:created xsi:type="dcterms:W3CDTF">2026-04-17T22:52:00Z</dcterms:created>
  <dcterms:modified xsi:type="dcterms:W3CDTF">2026-06-04T15:27:00Z</dcterms:modified>
</cp:coreProperties>
</file>